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23E4" w:rsidRDefault="00E423E4" w:rsidP="0074608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E423E4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Infection with Carbapenem-resistant Hypervirulent Klebsiella Pneumoniae: Clinical, Virulence and Molecular Epidemiological Characteristics</w:t>
      </w:r>
    </w:p>
    <w:p w:rsidR="00ED0C94" w:rsidRDefault="00ED0C94" w:rsidP="0074608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bookmarkStart w:id="0" w:name="_GoBack"/>
      <w:bookmarkEnd w:id="0"/>
      <w:r w:rsidRPr="00ED0C94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TABIE S1: Primers used in this study.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2292"/>
        <w:gridCol w:w="3216"/>
        <w:gridCol w:w="3036"/>
        <w:gridCol w:w="936"/>
      </w:tblGrid>
      <w:tr w:rsidR="0074608D" w:rsidRPr="0074608D" w:rsidTr="0074608D">
        <w:trPr>
          <w:trHeight w:val="243"/>
        </w:trPr>
        <w:tc>
          <w:tcPr>
            <w:tcW w:w="22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32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imer sequence (5′-3′)</w:t>
            </w:r>
          </w:p>
        </w:tc>
        <w:tc>
          <w:tcPr>
            <w:tcW w:w="30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nealing temperature</w:t>
            </w: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</w:t>
            </w:r>
            <w:r w:rsidRPr="0074608D">
              <w:rPr>
                <w:rFonts w:ascii="微软雅黑" w:eastAsia="微软雅黑" w:hAnsi="微软雅黑" w:cs="微软雅黑" w:hint="eastAsia"/>
                <w:color w:val="000000"/>
                <w:kern w:val="0"/>
                <w:sz w:val="22"/>
              </w:rPr>
              <w:t>◦</w:t>
            </w: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) </w:t>
            </w:r>
          </w:p>
        </w:tc>
        <w:tc>
          <w:tcPr>
            <w:tcW w:w="9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ze (bp)</w:t>
            </w: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Virulence genes</w:t>
            </w:r>
          </w:p>
        </w:tc>
        <w:tc>
          <w:tcPr>
            <w:tcW w:w="3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mp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F:ATGTGGCTTGACGTTTCGGGGG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</w:t>
            </w: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R:GCCGTGGATAATGGTTTACAATTCGGC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mpA2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F:GGATGTGGCTTGACATTTCGGGGG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7</w:t>
            </w: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R:TTCATGGATGCCCTCCCTCCTG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roB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:ATCTCATCATCTACCCTCCGCTC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:GGTTCGCCGTCGTTTTCAA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uc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:AATCAATGGCTATTCCCGCTG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9</w:t>
            </w: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:CGCTTCACTTCTTTCACTGACAGG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g-344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:CTTGAAACTATCCCTCCCTCCAGTC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8</w:t>
            </w: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:CCAGCGAAAGAATAACCCC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arbapenemase genes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PC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:ATGTCACTGTATCGCCGTCT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3</w:t>
            </w: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:TTTTCAGAGCCTTACTGCCC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M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:ATGGAATTGCCCAATATTATGC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3</w:t>
            </w: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:TCAGCGCAGCTTGTCGG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XA-48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:GCGTGGTTAAGGATGAACAC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8</w:t>
            </w: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:CATCAAGTTCAACCCAACCG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M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:GGTCGCATATCGCAACGCAGT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6</w:t>
            </w: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:CGGCGACTGAGCGATTTTTG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P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:ATGAGCAAGTTATCTGTATTCTTTAT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:TTAGTTGCTTAGTTTTGATGGTTT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1</w:t>
            </w: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Housekeeping genes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oB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:GGCGAAATGGCWGAGAACCA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1</w:t>
            </w: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:GAGTCTTCGAAGTTGTAACC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pA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:TGAAATATGACTCCACTCACGG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0</w:t>
            </w: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:CTTCAGAAGCGGCTTTGATGGCTT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dh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:CCCAACTCGCTTCAGGTTCAG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7</w:t>
            </w: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:CCGTTTTTCCCCAGCAGCAG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gi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:GAGAAAAACCTGCCTGTACTGCTGGC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2</w:t>
            </w: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:CGCGCCACGCTTTATAGCGGTTAAT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E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:ACCTACCGCAACACCGACTTCTTCGG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0</w:t>
            </w: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:TGATCAGAACTGGTAGGTGAT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fB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:CTCGCTGCTGGACTATATTCG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8</w:t>
            </w: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:CGCTTTCAGCTCAAGAACTTC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nB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:CTTTATACCTCGGTACATCAGGTT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4</w:t>
            </w:r>
          </w:p>
        </w:tc>
      </w:tr>
      <w:tr w:rsidR="0074608D" w:rsidRPr="0074608D" w:rsidTr="0074608D">
        <w:trPr>
          <w:trHeight w:val="243"/>
        </w:trPr>
        <w:tc>
          <w:tcPr>
            <w:tcW w:w="22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:ATTCGCCGGCTGRGCRGAGAG</w:t>
            </w:r>
          </w:p>
        </w:tc>
        <w:tc>
          <w:tcPr>
            <w:tcW w:w="30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6F2DEE" w:rsidRPr="00B06714" w:rsidRDefault="00ED0C94">
      <w:pPr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ED0C94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lastRenderedPageBreak/>
        <w:t>TABIE S</w:t>
      </w:r>
      <w:r w:rsidR="00E423E4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2</w:t>
      </w:r>
      <w:r w:rsidRPr="00ED0C94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: Susceptibility of CR-hvKP and CR-non-hvKP strains against different antimicrobial agents.</w:t>
      </w:r>
    </w:p>
    <w:tbl>
      <w:tblPr>
        <w:tblW w:w="9372" w:type="dxa"/>
        <w:tblLook w:val="04A0" w:firstRow="1" w:lastRow="0" w:firstColumn="1" w:lastColumn="0" w:noHBand="0" w:noVBand="1"/>
      </w:tblPr>
      <w:tblGrid>
        <w:gridCol w:w="2868"/>
        <w:gridCol w:w="1968"/>
        <w:gridCol w:w="1740"/>
        <w:gridCol w:w="1740"/>
        <w:gridCol w:w="1056"/>
      </w:tblGrid>
      <w:tr w:rsidR="0074608D" w:rsidRPr="0074608D" w:rsidTr="0074608D">
        <w:trPr>
          <w:trHeight w:val="327"/>
        </w:trPr>
        <w:tc>
          <w:tcPr>
            <w:tcW w:w="28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460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ntibiotic agent</w:t>
            </w:r>
          </w:p>
        </w:tc>
        <w:tc>
          <w:tcPr>
            <w:tcW w:w="19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4608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CR-KP(n=69)n%</w:t>
            </w:r>
          </w:p>
        </w:tc>
        <w:tc>
          <w:tcPr>
            <w:tcW w:w="17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4608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CR-hvKP（n=27)n%</w:t>
            </w:r>
          </w:p>
        </w:tc>
        <w:tc>
          <w:tcPr>
            <w:tcW w:w="17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4608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CR-non-hvKP(n=42)n%</w:t>
            </w:r>
          </w:p>
        </w:tc>
        <w:tc>
          <w:tcPr>
            <w:tcW w:w="10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4608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74608D">
              <w:rPr>
                <w:rFonts w:ascii="宋体" w:eastAsia="宋体" w:hAnsi="宋体" w:cs="宋体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4608D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74608D" w:rsidRPr="0074608D" w:rsidTr="0074608D">
        <w:trPr>
          <w:trHeight w:val="288"/>
        </w:trPr>
        <w:tc>
          <w:tcPr>
            <w:tcW w:w="28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60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tazidime/avibactam</w:t>
            </w:r>
          </w:p>
        </w:tc>
        <w:tc>
          <w:tcPr>
            <w:tcW w:w="1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（26.1）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(18.5)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(31.0)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9</w:t>
            </w:r>
          </w:p>
        </w:tc>
      </w:tr>
      <w:tr w:rsidR="0074608D" w:rsidRPr="0074608D" w:rsidTr="0074608D">
        <w:trPr>
          <w:trHeight w:val="288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60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peracillin-tazobactam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（98.6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(96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(100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9</w:t>
            </w:r>
          </w:p>
        </w:tc>
      </w:tr>
      <w:tr w:rsidR="0074608D" w:rsidRPr="0074608D" w:rsidTr="0074608D">
        <w:trPr>
          <w:trHeight w:val="288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60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epim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（95.7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(96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(95.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3</w:t>
            </w:r>
          </w:p>
        </w:tc>
      </w:tr>
      <w:tr w:rsidR="0074608D" w:rsidRPr="0074608D" w:rsidTr="0074608D">
        <w:trPr>
          <w:trHeight w:val="288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60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oxit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（98.6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(100.0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(97.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9</w:t>
            </w:r>
          </w:p>
        </w:tc>
      </w:tr>
      <w:tr w:rsidR="0074608D" w:rsidRPr="0074608D" w:rsidTr="0074608D">
        <w:trPr>
          <w:trHeight w:val="288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60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ztreonam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（97.1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(100.0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(95.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50 </w:t>
            </w:r>
          </w:p>
        </w:tc>
      </w:tr>
      <w:tr w:rsidR="0074608D" w:rsidRPr="0074608D" w:rsidTr="0074608D">
        <w:trPr>
          <w:trHeight w:val="288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60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kac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（72.5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(88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(61.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0.014</w:t>
            </w:r>
          </w:p>
        </w:tc>
      </w:tr>
      <w:tr w:rsidR="0074608D" w:rsidRPr="0074608D" w:rsidTr="0074608D">
        <w:trPr>
          <w:trHeight w:val="288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60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tamic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（85.5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(88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(83.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2</w:t>
            </w:r>
          </w:p>
        </w:tc>
      </w:tr>
      <w:tr w:rsidR="0074608D" w:rsidRPr="0074608D" w:rsidTr="0074608D">
        <w:trPr>
          <w:trHeight w:val="288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60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bramyc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（89.9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(92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(88.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6</w:t>
            </w:r>
          </w:p>
        </w:tc>
      </w:tr>
      <w:tr w:rsidR="0074608D" w:rsidRPr="0074608D" w:rsidTr="0074608D">
        <w:trPr>
          <w:trHeight w:val="288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60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lfamethoxazol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(73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(85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（66.7）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7</w:t>
            </w:r>
          </w:p>
        </w:tc>
      </w:tr>
      <w:tr w:rsidR="0074608D" w:rsidRPr="0074608D" w:rsidTr="0074608D">
        <w:trPr>
          <w:trHeight w:val="288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60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perazone-Sulbactam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(98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(96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（100.0）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9</w:t>
            </w:r>
          </w:p>
        </w:tc>
      </w:tr>
      <w:tr w:rsidR="0074608D" w:rsidRPr="0074608D" w:rsidTr="0074608D">
        <w:trPr>
          <w:trHeight w:val="288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60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ofloxac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（100.0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（100.0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（100.0）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/ </w:t>
            </w:r>
          </w:p>
        </w:tc>
      </w:tr>
      <w:tr w:rsidR="0074608D" w:rsidRPr="0074608D" w:rsidTr="0074608D">
        <w:trPr>
          <w:trHeight w:val="288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60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azol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（100.0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（100.0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（100.0）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/ </w:t>
            </w:r>
          </w:p>
        </w:tc>
      </w:tr>
      <w:tr w:rsidR="0074608D" w:rsidRPr="0074608D" w:rsidTr="0074608D">
        <w:trPr>
          <w:trHeight w:val="288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60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triaxon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（100.0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（100.0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（100.0）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/ </w:t>
            </w:r>
          </w:p>
        </w:tc>
      </w:tr>
      <w:tr w:rsidR="0074608D" w:rsidRPr="0074608D" w:rsidTr="0074608D">
        <w:trPr>
          <w:trHeight w:val="288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60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oxicillin-clavulanic acid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（100.0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（100.0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（100.0）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/ </w:t>
            </w:r>
          </w:p>
        </w:tc>
      </w:tr>
      <w:tr w:rsidR="0074608D" w:rsidRPr="0074608D" w:rsidTr="0074608D">
        <w:trPr>
          <w:trHeight w:val="288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60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tapenem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（100.0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（100.0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（100.0）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/ </w:t>
            </w:r>
          </w:p>
        </w:tc>
      </w:tr>
      <w:tr w:rsidR="0074608D" w:rsidRPr="0074608D" w:rsidTr="0074608D">
        <w:trPr>
          <w:trHeight w:val="288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60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ipenem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（100.0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（100.0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（100.0）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/ </w:t>
            </w:r>
          </w:p>
        </w:tc>
      </w:tr>
      <w:tr w:rsidR="0074608D" w:rsidRPr="0074608D" w:rsidTr="0074608D">
        <w:trPr>
          <w:trHeight w:val="288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60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profloxac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（100.0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（100.0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（100.0）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/ </w:t>
            </w:r>
          </w:p>
        </w:tc>
      </w:tr>
      <w:tr w:rsidR="0074608D" w:rsidRPr="0074608D" w:rsidTr="0074608D">
        <w:trPr>
          <w:trHeight w:val="288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60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uroxim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（100.0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（100.0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（100.0）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/ </w:t>
            </w:r>
          </w:p>
        </w:tc>
      </w:tr>
      <w:tr w:rsidR="0074608D" w:rsidRPr="0074608D" w:rsidTr="0074608D">
        <w:trPr>
          <w:trHeight w:val="288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60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openem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（100.0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（100.0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（100.0）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/ </w:t>
            </w:r>
          </w:p>
        </w:tc>
      </w:tr>
      <w:tr w:rsidR="0074608D" w:rsidRPr="0074608D" w:rsidTr="0074608D">
        <w:trPr>
          <w:trHeight w:val="288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60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ftazidim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（100.0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（100.0）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（100.0）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/ </w:t>
            </w:r>
          </w:p>
        </w:tc>
      </w:tr>
      <w:tr w:rsidR="0074608D" w:rsidRPr="0074608D" w:rsidTr="0074608D">
        <w:trPr>
          <w:trHeight w:val="303"/>
        </w:trPr>
        <w:tc>
          <w:tcPr>
            <w:tcW w:w="28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60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peracillin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（100.0）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（100.0）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（100.0）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608D" w:rsidRPr="0074608D" w:rsidRDefault="0074608D" w:rsidP="0074608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4608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/ </w:t>
            </w:r>
          </w:p>
        </w:tc>
      </w:tr>
    </w:tbl>
    <w:p w:rsidR="0074608D" w:rsidRPr="0074608D" w:rsidRDefault="0074608D"/>
    <w:sectPr w:rsidR="0074608D" w:rsidRPr="007460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73EA" w:rsidRDefault="00BB73EA" w:rsidP="00E423E4">
      <w:r>
        <w:separator/>
      </w:r>
    </w:p>
  </w:endnote>
  <w:endnote w:type="continuationSeparator" w:id="0">
    <w:p w:rsidR="00BB73EA" w:rsidRDefault="00BB73EA" w:rsidP="00E42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73EA" w:rsidRDefault="00BB73EA" w:rsidP="00E423E4">
      <w:r>
        <w:separator/>
      </w:r>
    </w:p>
  </w:footnote>
  <w:footnote w:type="continuationSeparator" w:id="0">
    <w:p w:rsidR="00BB73EA" w:rsidRDefault="00BB73EA" w:rsidP="00E423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A74"/>
    <w:rsid w:val="006F2DEE"/>
    <w:rsid w:val="0074608D"/>
    <w:rsid w:val="00B06714"/>
    <w:rsid w:val="00BB73EA"/>
    <w:rsid w:val="00E423E4"/>
    <w:rsid w:val="00ED0C94"/>
    <w:rsid w:val="00F0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518A06"/>
  <w15:chartTrackingRefBased/>
  <w15:docId w15:val="{37608061-1728-4A91-802D-1C9C431C2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60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23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23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23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23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43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3</Words>
  <Characters>2242</Characters>
  <Application>Microsoft Office Word</Application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林霖</dc:creator>
  <cp:keywords/>
  <dc:description/>
  <cp:lastModifiedBy>李林霖</cp:lastModifiedBy>
  <cp:revision>5</cp:revision>
  <dcterms:created xsi:type="dcterms:W3CDTF">2023-02-19T15:25:00Z</dcterms:created>
  <dcterms:modified xsi:type="dcterms:W3CDTF">2023-03-07T10:07:00Z</dcterms:modified>
</cp:coreProperties>
</file>